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181" w:rsidRDefault="007F2181"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S</w:t>
      </w:r>
      <w:r w:rsidR="00CF5960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6 Table.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 </w:t>
      </w:r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Risky health behaviours questionnaire and coding, NLSC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703"/>
        <w:gridCol w:w="4452"/>
        <w:gridCol w:w="2040"/>
      </w:tblGrid>
      <w:tr w:rsidR="007F2181" w:rsidRPr="00695513" w:rsidTr="00D81DAB">
        <w:trPr>
          <w:trHeight w:val="306"/>
          <w:jc w:val="center"/>
        </w:trPr>
        <w:tc>
          <w:tcPr>
            <w:tcW w:w="2703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Question: </w:t>
            </w:r>
          </w:p>
        </w:tc>
        <w:tc>
          <w:tcPr>
            <w:tcW w:w="4452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>Possible responses: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</w:p>
        </w:tc>
        <w:tc>
          <w:tcPr>
            <w:tcW w:w="2040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Coding </w:t>
            </w:r>
          </w:p>
        </w:tc>
      </w:tr>
      <w:tr w:rsidR="007F2181" w:rsidRPr="00695513" w:rsidTr="00D81DAB">
        <w:trPr>
          <w:jc w:val="center"/>
        </w:trPr>
        <w:tc>
          <w:tcPr>
            <w:tcW w:w="2703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Operated a motor vehicle (car, motorcycle, boat) after drinking or doing drugs (asked of 16-17 year </w:t>
            </w:r>
            <w:proofErr w:type="spellStart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olds</w:t>
            </w:r>
            <w:proofErr w:type="spellEnd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)</w:t>
            </w:r>
          </w:p>
        </w:tc>
        <w:tc>
          <w:tcPr>
            <w:tcW w:w="4452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Once or twice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3-4 times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5 times or more</w:t>
            </w:r>
          </w:p>
        </w:tc>
        <w:tc>
          <w:tcPr>
            <w:tcW w:w="2040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3-4 times; 5 times or more</w:t>
            </w:r>
          </w:p>
        </w:tc>
      </w:tr>
      <w:tr w:rsidR="007F2181" w:rsidRPr="00695513" w:rsidTr="00D81DAB">
        <w:trPr>
          <w:jc w:val="center"/>
        </w:trPr>
        <w:tc>
          <w:tcPr>
            <w:tcW w:w="2703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Been a passenger in a vehicle after the driver drank or used drugs (asked of 16-17 year </w:t>
            </w:r>
            <w:proofErr w:type="spellStart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olds</w:t>
            </w:r>
            <w:proofErr w:type="spellEnd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)</w:t>
            </w:r>
          </w:p>
        </w:tc>
        <w:tc>
          <w:tcPr>
            <w:tcW w:w="4452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Once or twice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3-4 times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5 times or more</w:t>
            </w:r>
          </w:p>
        </w:tc>
        <w:tc>
          <w:tcPr>
            <w:tcW w:w="2040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3-4 times; 5 times or more</w:t>
            </w:r>
          </w:p>
        </w:tc>
      </w:tr>
      <w:tr w:rsidR="007F2181" w:rsidRPr="00695513" w:rsidTr="00D81DAB">
        <w:trPr>
          <w:jc w:val="center"/>
        </w:trPr>
        <w:tc>
          <w:tcPr>
            <w:tcW w:w="2703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Use a seat belt when riding in a car</w:t>
            </w:r>
          </w:p>
        </w:tc>
        <w:tc>
          <w:tcPr>
            <w:tcW w:w="4452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Always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Often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Sometimes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Seldom or never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Usually there is not seatbelt where I sit</w:t>
            </w:r>
          </w:p>
        </w:tc>
        <w:tc>
          <w:tcPr>
            <w:tcW w:w="2040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Seldom or never</w:t>
            </w:r>
          </w:p>
        </w:tc>
      </w:tr>
      <w:tr w:rsidR="007F2181" w:rsidRPr="00695513" w:rsidTr="00D81DAB">
        <w:trPr>
          <w:jc w:val="center"/>
        </w:trPr>
        <w:tc>
          <w:tcPr>
            <w:tcW w:w="2703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Sex – no protection (16-19 year </w:t>
            </w:r>
            <w:proofErr w:type="spellStart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olds</w:t>
            </w:r>
            <w:proofErr w:type="spellEnd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) (look at wording)</w:t>
            </w:r>
          </w:p>
        </w:tc>
        <w:tc>
          <w:tcPr>
            <w:tcW w:w="4452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Yes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No</w:t>
            </w:r>
          </w:p>
        </w:tc>
        <w:tc>
          <w:tcPr>
            <w:tcW w:w="2040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Yes</w:t>
            </w:r>
          </w:p>
        </w:tc>
      </w:tr>
      <w:tr w:rsidR="007F2181" w:rsidRPr="00695513" w:rsidTr="00D81DAB">
        <w:trPr>
          <w:jc w:val="center"/>
        </w:trPr>
        <w:tc>
          <w:tcPr>
            <w:tcW w:w="2703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Sex – no condom (14-15 year </w:t>
            </w:r>
            <w:proofErr w:type="spellStart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olds</w:t>
            </w:r>
            <w:proofErr w:type="spellEnd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)</w:t>
            </w:r>
          </w:p>
        </w:tc>
        <w:tc>
          <w:tcPr>
            <w:tcW w:w="4452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1=Yes 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No</w:t>
            </w:r>
          </w:p>
        </w:tc>
        <w:tc>
          <w:tcPr>
            <w:tcW w:w="2040" w:type="dxa"/>
            <w:vMerge w:val="restart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If NO (2) to condom AND NO (2) to other forms of birth control</w:t>
            </w:r>
          </w:p>
        </w:tc>
      </w:tr>
      <w:tr w:rsidR="007F2181" w:rsidRPr="00695513" w:rsidTr="00D81DAB">
        <w:trPr>
          <w:jc w:val="center"/>
        </w:trPr>
        <w:tc>
          <w:tcPr>
            <w:tcW w:w="2703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Did you or your partner use other methods of birth control (birth control pills, diaphragm, etc.) the last time you had consensual sexual intercourse (Asked of 14-15 year </w:t>
            </w:r>
            <w:proofErr w:type="spellStart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olds</w:t>
            </w:r>
            <w:proofErr w:type="spellEnd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)</w:t>
            </w:r>
          </w:p>
        </w:tc>
        <w:tc>
          <w:tcPr>
            <w:tcW w:w="4452" w:type="dxa"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Yes</w:t>
            </w:r>
          </w:p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No</w:t>
            </w:r>
          </w:p>
        </w:tc>
        <w:tc>
          <w:tcPr>
            <w:tcW w:w="2040" w:type="dxa"/>
            <w:vMerge/>
          </w:tcPr>
          <w:p w:rsidR="007F2181" w:rsidRPr="00695513" w:rsidRDefault="007F2181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</w:p>
        </w:tc>
      </w:tr>
    </w:tbl>
    <w:p w:rsidR="008E31E9" w:rsidRDefault="00CF5960" w:rsidP="008307D5"/>
    <w:sectPr w:rsidR="008E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257509"/>
    <w:rsid w:val="004B0EE8"/>
    <w:rsid w:val="005249B4"/>
    <w:rsid w:val="005836AC"/>
    <w:rsid w:val="005D4A75"/>
    <w:rsid w:val="005E076B"/>
    <w:rsid w:val="00660986"/>
    <w:rsid w:val="007F2181"/>
    <w:rsid w:val="008307D5"/>
    <w:rsid w:val="008B0599"/>
    <w:rsid w:val="00A31FFA"/>
    <w:rsid w:val="00A44E20"/>
    <w:rsid w:val="00A75254"/>
    <w:rsid w:val="00AF2899"/>
    <w:rsid w:val="00B71943"/>
    <w:rsid w:val="00BE4756"/>
    <w:rsid w:val="00CF5960"/>
    <w:rsid w:val="00D33D4C"/>
    <w:rsid w:val="00D672E6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D8E2E"/>
  <w15:chartTrackingRefBased/>
  <w15:docId w15:val="{29E61629-6ECA-4AA3-8A04-A66DF573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3</cp:revision>
  <dcterms:created xsi:type="dcterms:W3CDTF">2017-08-02T16:22:00Z</dcterms:created>
  <dcterms:modified xsi:type="dcterms:W3CDTF">2017-08-03T12:11:00Z</dcterms:modified>
</cp:coreProperties>
</file>